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"/>
        <w:gridCol w:w="685"/>
        <w:gridCol w:w="837"/>
        <w:gridCol w:w="572"/>
        <w:gridCol w:w="486"/>
        <w:gridCol w:w="525"/>
        <w:gridCol w:w="486"/>
        <w:gridCol w:w="524"/>
        <w:gridCol w:w="571"/>
        <w:gridCol w:w="571"/>
        <w:gridCol w:w="485"/>
        <w:gridCol w:w="486"/>
        <w:gridCol w:w="485"/>
        <w:gridCol w:w="524"/>
        <w:gridCol w:w="571"/>
        <w:gridCol w:w="486"/>
        <w:gridCol w:w="571"/>
        <w:gridCol w:w="570"/>
        <w:gridCol w:w="486"/>
        <w:gridCol w:w="574"/>
        <w:gridCol w:w="519"/>
        <w:gridCol w:w="519"/>
        <w:gridCol w:w="573"/>
        <w:gridCol w:w="574"/>
        <w:gridCol w:w="561"/>
      </w:tblGrid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>Subject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>ICC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>ICC P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>r Pearson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87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3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1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0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3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-0,5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3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67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8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9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9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9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8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0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8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7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3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1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8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0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3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-0,76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69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5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-0,4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4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89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76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8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8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1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-0,59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74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2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0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3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0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0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-0,5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2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68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6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1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7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1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67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79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9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9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8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90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7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7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3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83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75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2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1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-0,5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9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90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7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6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9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9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76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5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3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0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,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0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1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1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60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89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1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4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71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4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7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86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4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0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91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0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8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2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86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86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7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0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2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0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0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6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91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7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6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8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,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46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86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9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9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39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88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8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9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-0,04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48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8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0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0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4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6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8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-0,59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,95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7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4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73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6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5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9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9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1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8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7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8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0,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0,6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s-ES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17" w:right="1417" w:gutter="0" w:header="0" w:top="1135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08:15:00Z</dcterms:created>
  <dc:creator>PC2</dc:creator>
  <dc:description/>
  <cp:keywords/>
  <dc:language>en-US</dc:language>
  <cp:lastModifiedBy>Manuel</cp:lastModifiedBy>
  <dcterms:modified xsi:type="dcterms:W3CDTF">2017-04-27T19:52:00Z</dcterms:modified>
  <cp:revision>4</cp:revision>
  <dc:subject/>
  <dc:title/>
</cp:coreProperties>
</file>